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852"/>
        <w:gridCol w:w="917"/>
        <w:gridCol w:w="1523"/>
        <w:gridCol w:w="2473"/>
      </w:tblGrid>
      <w:tr>
        <w:trPr/>
        <w:tc>
          <w:tcPr>
            <w:tcW w:w="1523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otein name and size</w:t>
            </w:r>
          </w:p>
        </w:tc>
        <w:tc>
          <w:tcPr>
            <w:tcW w:w="2852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ynonyms for genes and proteins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Locus (Mus musculus)</w:t>
            </w:r>
          </w:p>
        </w:tc>
        <w:tc>
          <w:tcPr>
            <w:tcW w:w="2473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ding transcript ID and length</w:t>
            </w:r>
          </w:p>
        </w:tc>
      </w:tr>
      <w:tr>
        <w:trPr/>
        <w:tc>
          <w:tcPr>
            <w:tcW w:w="1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Fhd2, 240aa</w:t>
            </w:r>
          </w:p>
        </w:tc>
        <w:tc>
          <w:tcPr>
            <w:tcW w:w="2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600015J22Rik, AA408606, D4Wsu27e, EF-hand domain-containing protein D2, swiprosin 1, Swiprosin-1, Sws1,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ENSMUSP00000044502</w:t>
              </w:r>
            </w:hyperlink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fhd2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hromosome 4: 141,414,057-141,430,83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reverse strand</w:t>
            </w:r>
          </w:p>
        </w:tc>
        <w:tc>
          <w:tcPr>
            <w:tcW w:w="24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NSMUST0000003685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, 2381b</w:t>
            </w:r>
          </w:p>
        </w:tc>
      </w:tr>
      <w:tr>
        <w:trPr/>
        <w:tc>
          <w:tcPr>
            <w:tcW w:w="1523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hd1, 240aa</w:t>
            </w:r>
          </w:p>
        </w:tc>
        <w:tc>
          <w:tcPr>
            <w:tcW w:w="2852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31430I01Rik, AI452351, EF-hand domain-containing protein 1, EF-hand domain-containing protein D1, MGC103094, mitocalcin, PP3051, Swiprosin-2, Sws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7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fhd1</w:t>
            </w:r>
          </w:p>
        </w:tc>
        <w:tc>
          <w:tcPr>
            <w:tcW w:w="1523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hromosome 1: 89,160,938-89,207,41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orward stra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73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NSMUST0000002747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, 1864b</w:t>
            </w:r>
          </w:p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NSMUST0000011868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, 1726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NSMUST00000150831</w:t>
              </w:r>
            </w:hyperlink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Mus_musculus/Transcript/ProteinSummary?db=core;g=ENSMUSG00000040659;r=4:141414057-141430835;t=ENSMUST00000036854" TargetMode="External"/><Relationship Id="rId3" Type="http://schemas.openxmlformats.org/officeDocument/2006/relationships/hyperlink" Target="http://www.ensembl.org/Mus_musculus/Location/View?db=core;g=ENSMUSG00000040659;r=4:141414057-141430835;t=ENSMUST00000036854" TargetMode="External"/><Relationship Id="rId4" Type="http://schemas.openxmlformats.org/officeDocument/2006/relationships/hyperlink" Target="http://www.ensembl.org/Mus_musculus/Transcript/Summary?db=core;g=ENSMUSG00000040659;r=4:141414057-141430835;t=ENSMUST00000036854" TargetMode="External"/><Relationship Id="rId5" Type="http://schemas.openxmlformats.org/officeDocument/2006/relationships/hyperlink" Target="http://www.ensembl.org/Mus_musculus/Location/View?db=core;g=ENSMUSG00000026255;r=1:89160938-89207414" TargetMode="External"/><Relationship Id="rId6" Type="http://schemas.openxmlformats.org/officeDocument/2006/relationships/hyperlink" Target="http://www.ensembl.org/Mus_musculus/Transcript/Summary?db=core;g=ENSMUSG00000026255;r=1:89160938-89207414;t=ENSMUST00000027472" TargetMode="External"/><Relationship Id="rId7" Type="http://schemas.openxmlformats.org/officeDocument/2006/relationships/hyperlink" Target="http://www.ensembl.org/Mus_musculus/Transcript/Summary?db=core;g=ENSMUSG00000026255;r=1:89160938-89207414;t=ENSMUST00000118687" TargetMode="External"/><Relationship Id="rId8" Type="http://schemas.openxmlformats.org/officeDocument/2006/relationships/hyperlink" Target="http://www.ensembl.org/Mus_musculus/Transcript/Summary?db=core;g=ENSMUSG00000026255;r=1:89160938-89207414;t=ENSMUST00000150831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0:56:00Z</dcterms:created>
  <dc:creator>Dirk Mielenz</dc:creator>
  <dc:description/>
  <cp:keywords/>
  <dc:language>en-US</dc:language>
  <cp:lastModifiedBy>Dirk Mielenz</cp:lastModifiedBy>
  <dcterms:modified xsi:type="dcterms:W3CDTF">2011-01-03T15:56:00Z</dcterms:modified>
  <cp:revision>2</cp:revision>
  <dc:subject/>
  <dc:title>Supplementary Table 1</dc:title>
</cp:coreProperties>
</file>